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3000"/>
        <w:gridCol w:w="1936"/>
        <w:gridCol w:w="1944"/>
      </w:tblGrid>
      <w:tr w:rsidR="00655E16" w:rsidRPr="00414E2C" w14:paraId="73C24CB6" w14:textId="77777777" w:rsidTr="00763FB0">
        <w:tc>
          <w:tcPr>
            <w:tcW w:w="2130" w:type="dxa"/>
            <w:shd w:val="clear" w:color="auto" w:fill="auto"/>
          </w:tcPr>
          <w:p w14:paraId="3E08C17F" w14:textId="77777777" w:rsidR="00655E16" w:rsidRPr="00414E2C" w:rsidRDefault="00655E16" w:rsidP="00995A6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Environmental variable</w:t>
            </w:r>
          </w:p>
        </w:tc>
        <w:tc>
          <w:tcPr>
            <w:tcW w:w="3000" w:type="dxa"/>
            <w:shd w:val="clear" w:color="auto" w:fill="auto"/>
          </w:tcPr>
          <w:p w14:paraId="70F4015F" w14:textId="77777777" w:rsidR="00655E16" w:rsidRPr="00414E2C" w:rsidRDefault="00655E16" w:rsidP="00995A6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Source</w:t>
            </w:r>
          </w:p>
        </w:tc>
        <w:tc>
          <w:tcPr>
            <w:tcW w:w="1936" w:type="dxa"/>
            <w:shd w:val="clear" w:color="auto" w:fill="auto"/>
          </w:tcPr>
          <w:p w14:paraId="5BE58A5A" w14:textId="77777777" w:rsidR="00655E16" w:rsidRPr="00414E2C" w:rsidRDefault="00655E16" w:rsidP="00995A6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Units</w:t>
            </w:r>
          </w:p>
        </w:tc>
        <w:tc>
          <w:tcPr>
            <w:tcW w:w="1944" w:type="dxa"/>
            <w:shd w:val="clear" w:color="auto" w:fill="auto"/>
          </w:tcPr>
          <w:p w14:paraId="0FF98DD1" w14:textId="77777777" w:rsidR="00655E16" w:rsidRPr="00414E2C" w:rsidRDefault="00655E16" w:rsidP="00995A6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Distance and direction of source from aggregation site</w:t>
            </w:r>
          </w:p>
        </w:tc>
      </w:tr>
      <w:tr w:rsidR="00763FB0" w:rsidRPr="00414E2C" w14:paraId="2B2BA1CA" w14:textId="77777777" w:rsidTr="00946550">
        <w:tc>
          <w:tcPr>
            <w:tcW w:w="2130" w:type="dxa"/>
            <w:shd w:val="clear" w:color="auto" w:fill="auto"/>
          </w:tcPr>
          <w:p w14:paraId="11117B77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Tidal Flow (Describing the direction of water flowing through the passage)</w:t>
            </w:r>
          </w:p>
          <w:p w14:paraId="0005CE65" w14:textId="6F970E6E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3000" w:type="dxa"/>
            <w:shd w:val="clear" w:color="auto" w:fill="auto"/>
          </w:tcPr>
          <w:p w14:paraId="66BA2E1D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Senior Author</w:t>
            </w:r>
          </w:p>
          <w:p w14:paraId="1290A237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1936" w:type="dxa"/>
            <w:shd w:val="clear" w:color="auto" w:fill="auto"/>
          </w:tcPr>
          <w:p w14:paraId="6F00F8FB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Flooding or Ebbing</w:t>
            </w:r>
          </w:p>
          <w:p w14:paraId="51ABD918" w14:textId="0F87FCFC" w:rsidR="00763FB0" w:rsidRPr="00414E2C" w:rsidRDefault="00763FB0" w:rsidP="00995A64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944" w:type="dxa"/>
            <w:shd w:val="clear" w:color="auto" w:fill="auto"/>
          </w:tcPr>
          <w:p w14:paraId="135CA02F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On site</w:t>
            </w:r>
          </w:p>
          <w:p w14:paraId="4646F4D6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</w:tr>
      <w:tr w:rsidR="00763FB0" w:rsidRPr="00414E2C" w14:paraId="3170DFD4" w14:textId="77777777" w:rsidTr="00946550">
        <w:tc>
          <w:tcPr>
            <w:tcW w:w="2130" w:type="dxa"/>
            <w:shd w:val="clear" w:color="auto" w:fill="auto"/>
          </w:tcPr>
          <w:p w14:paraId="1A0ACD4C" w14:textId="6379ED3C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Moon phase described as Lunar Luminosity (the fraction of the moon’s visible disc illuminated by the sun every day between 1700 and 2100 hrs)</w:t>
            </w:r>
          </w:p>
        </w:tc>
        <w:tc>
          <w:tcPr>
            <w:tcW w:w="3000" w:type="dxa"/>
            <w:shd w:val="clear" w:color="auto" w:fill="auto"/>
          </w:tcPr>
          <w:p w14:paraId="578EFF8C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United States Naval Observatory astronomical department http//aa.usno.many.mil/data/.</w:t>
            </w:r>
          </w:p>
          <w:p w14:paraId="23EE7527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  <w:p w14:paraId="6575E902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1936" w:type="dxa"/>
            <w:shd w:val="clear" w:color="auto" w:fill="auto"/>
          </w:tcPr>
          <w:p w14:paraId="0E11241A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 xml:space="preserve">Values between 0 and 1 with 2 degrees of precision. Tables use Chamorro 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S</w:t>
            </w: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 xml:space="preserve">tandard 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T</w:t>
            </w: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ime (Guam, Pacific Ocean) Similar to AEST (UTC + 10:00)</w:t>
            </w:r>
          </w:p>
          <w:p w14:paraId="70D88354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1944" w:type="dxa"/>
            <w:shd w:val="clear" w:color="auto" w:fill="auto"/>
          </w:tcPr>
          <w:p w14:paraId="6B90EA14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</w:tr>
      <w:tr w:rsidR="00763FB0" w:rsidRPr="00414E2C" w14:paraId="6C49393B" w14:textId="77777777" w:rsidTr="00946550">
        <w:trPr>
          <w:trHeight w:val="1415"/>
        </w:trPr>
        <w:tc>
          <w:tcPr>
            <w:tcW w:w="2130" w:type="dxa"/>
            <w:shd w:val="clear" w:color="auto" w:fill="auto"/>
          </w:tcPr>
          <w:p w14:paraId="5247847B" w14:textId="00A5EA51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 xml:space="preserve">Surface </w:t>
            </w:r>
            <w:r w:rsidR="000100B4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 xml:space="preserve">seawater 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t</w:t>
            </w: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emperature</w:t>
            </w:r>
          </w:p>
        </w:tc>
        <w:tc>
          <w:tcPr>
            <w:tcW w:w="3000" w:type="dxa"/>
            <w:shd w:val="clear" w:color="auto" w:fill="auto"/>
          </w:tcPr>
          <w:p w14:paraId="06ACAD66" w14:textId="1EB0724B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 xml:space="preserve">Thermometer suspended </w:t>
            </w:r>
            <w:r w:rsidRPr="00414E2C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½ m below surface.</w:t>
            </w:r>
          </w:p>
        </w:tc>
        <w:tc>
          <w:tcPr>
            <w:tcW w:w="1936" w:type="dxa"/>
            <w:shd w:val="clear" w:color="auto" w:fill="auto"/>
          </w:tcPr>
          <w:p w14:paraId="721D56F9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/>
              </w:rPr>
              <w:t>°C Readings taken ~ 1500 hrs</w:t>
            </w:r>
          </w:p>
          <w:p w14:paraId="6A9E8358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AU"/>
              </w:rPr>
            </w:pPr>
          </w:p>
          <w:p w14:paraId="65CD3BCD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1944" w:type="dxa"/>
            <w:shd w:val="clear" w:color="auto" w:fill="auto"/>
          </w:tcPr>
          <w:p w14:paraId="5E21AE98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r w:rsidRPr="00414E2C"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  <w:t>350 m SSW</w:t>
            </w:r>
          </w:p>
          <w:p w14:paraId="0D7C1549" w14:textId="77777777" w:rsidR="00763FB0" w:rsidRPr="00414E2C" w:rsidRDefault="00763FB0" w:rsidP="00995A64">
            <w:pPr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</w:p>
        </w:tc>
      </w:tr>
    </w:tbl>
    <w:p w14:paraId="6D0C9EF1" w14:textId="77777777" w:rsidR="004F19D8" w:rsidRPr="00655E16" w:rsidRDefault="004F19D8" w:rsidP="00655E16"/>
    <w:sectPr w:rsidR="004F19D8" w:rsidRPr="00655E16" w:rsidSect="00F23269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69"/>
    <w:rsid w:val="000077C7"/>
    <w:rsid w:val="000100B4"/>
    <w:rsid w:val="000149A0"/>
    <w:rsid w:val="00015745"/>
    <w:rsid w:val="0003047D"/>
    <w:rsid w:val="000336DA"/>
    <w:rsid w:val="00074CFB"/>
    <w:rsid w:val="000A32EF"/>
    <w:rsid w:val="000D4EAF"/>
    <w:rsid w:val="001130D0"/>
    <w:rsid w:val="001259A9"/>
    <w:rsid w:val="001305AE"/>
    <w:rsid w:val="00144F3E"/>
    <w:rsid w:val="00162C76"/>
    <w:rsid w:val="00164165"/>
    <w:rsid w:val="00182340"/>
    <w:rsid w:val="001A3F03"/>
    <w:rsid w:val="00252CAE"/>
    <w:rsid w:val="00311E58"/>
    <w:rsid w:val="00317069"/>
    <w:rsid w:val="003272EC"/>
    <w:rsid w:val="00362C98"/>
    <w:rsid w:val="00363C50"/>
    <w:rsid w:val="00365B47"/>
    <w:rsid w:val="003915EC"/>
    <w:rsid w:val="00395A47"/>
    <w:rsid w:val="003B49FB"/>
    <w:rsid w:val="003F264A"/>
    <w:rsid w:val="00435EED"/>
    <w:rsid w:val="00440A92"/>
    <w:rsid w:val="00477C22"/>
    <w:rsid w:val="004973D1"/>
    <w:rsid w:val="004D6A68"/>
    <w:rsid w:val="004F19D8"/>
    <w:rsid w:val="005119A7"/>
    <w:rsid w:val="005144DA"/>
    <w:rsid w:val="00597419"/>
    <w:rsid w:val="005A2999"/>
    <w:rsid w:val="0062032B"/>
    <w:rsid w:val="00653E91"/>
    <w:rsid w:val="00655E16"/>
    <w:rsid w:val="00662F90"/>
    <w:rsid w:val="00692C01"/>
    <w:rsid w:val="006932E3"/>
    <w:rsid w:val="0069431E"/>
    <w:rsid w:val="006A75E7"/>
    <w:rsid w:val="006D532E"/>
    <w:rsid w:val="006F56FC"/>
    <w:rsid w:val="00714684"/>
    <w:rsid w:val="00732828"/>
    <w:rsid w:val="00733DC4"/>
    <w:rsid w:val="00763FB0"/>
    <w:rsid w:val="00781902"/>
    <w:rsid w:val="007D1838"/>
    <w:rsid w:val="00830CA9"/>
    <w:rsid w:val="00835BA6"/>
    <w:rsid w:val="00836B04"/>
    <w:rsid w:val="0084059C"/>
    <w:rsid w:val="00843362"/>
    <w:rsid w:val="008A5838"/>
    <w:rsid w:val="008C3C17"/>
    <w:rsid w:val="008F4085"/>
    <w:rsid w:val="00931FBB"/>
    <w:rsid w:val="009751E0"/>
    <w:rsid w:val="00990EB7"/>
    <w:rsid w:val="009A260C"/>
    <w:rsid w:val="009E2797"/>
    <w:rsid w:val="009F1DC9"/>
    <w:rsid w:val="00A34C58"/>
    <w:rsid w:val="00A50CF6"/>
    <w:rsid w:val="00A8350E"/>
    <w:rsid w:val="00AA1439"/>
    <w:rsid w:val="00AB1883"/>
    <w:rsid w:val="00AD2E12"/>
    <w:rsid w:val="00B2509F"/>
    <w:rsid w:val="00B52ABA"/>
    <w:rsid w:val="00B86B42"/>
    <w:rsid w:val="00BA4C9D"/>
    <w:rsid w:val="00BB3E37"/>
    <w:rsid w:val="00BC3EC9"/>
    <w:rsid w:val="00C606CA"/>
    <w:rsid w:val="00C644D0"/>
    <w:rsid w:val="00C67B0E"/>
    <w:rsid w:val="00C86000"/>
    <w:rsid w:val="00C9545B"/>
    <w:rsid w:val="00CB26E5"/>
    <w:rsid w:val="00CB2D6C"/>
    <w:rsid w:val="00CD4AC4"/>
    <w:rsid w:val="00D062C4"/>
    <w:rsid w:val="00D0760F"/>
    <w:rsid w:val="00D71139"/>
    <w:rsid w:val="00D848EA"/>
    <w:rsid w:val="00D96C04"/>
    <w:rsid w:val="00D97FEB"/>
    <w:rsid w:val="00DC2261"/>
    <w:rsid w:val="00DE1A66"/>
    <w:rsid w:val="00E40E23"/>
    <w:rsid w:val="00E80C46"/>
    <w:rsid w:val="00EA2626"/>
    <w:rsid w:val="00EB22DE"/>
    <w:rsid w:val="00F057E0"/>
    <w:rsid w:val="00F23269"/>
    <w:rsid w:val="00F24540"/>
    <w:rsid w:val="00F4442D"/>
    <w:rsid w:val="00F92F37"/>
    <w:rsid w:val="00F96715"/>
    <w:rsid w:val="00FC7007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EA1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5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5</Characters>
  <Application>Microsoft Macintosh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isher</dc:creator>
  <cp:keywords/>
  <dc:description/>
  <cp:lastModifiedBy>Eric Fisher</cp:lastModifiedBy>
  <cp:revision>3</cp:revision>
  <dcterms:created xsi:type="dcterms:W3CDTF">2018-10-25T03:57:00Z</dcterms:created>
  <dcterms:modified xsi:type="dcterms:W3CDTF">2018-11-08T12:02:00Z</dcterms:modified>
</cp:coreProperties>
</file>